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E442B7A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844B8D8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F7401EC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07A9133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92142E5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C101E36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DE2A521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AE5AF57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88479F8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EE86A1C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53B9D26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B0880A4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03BD226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0E064B0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B837B41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E1C24F5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8C2BB9F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1A49CE6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0E19B2A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1BA2E1C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C2B6A4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34E7609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4130712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903022D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645DF48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5BD47A4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9724C7F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60A956F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AF21432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45398BB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D570B5B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F5B6B31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E6564D7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2826442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EF4D2A3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40EAC57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F5D1C44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DDA9A27" w:rsidR="004520D8" w:rsidRPr="005328FA" w:rsidRDefault="00E91285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E91285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Lenovo</cp:lastModifiedBy>
  <cp:revision>7</cp:revision>
  <dcterms:created xsi:type="dcterms:W3CDTF">2019-11-21T08:22:00Z</dcterms:created>
  <dcterms:modified xsi:type="dcterms:W3CDTF">2020-04-24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